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1"/>
        <w:tblpPr w:leftFromText="142" w:rightFromText="142" w:vertAnchor="page" w:horzAnchor="margin" w:tblpY="2527"/>
        <w:tblW w:w="135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8"/>
        <w:gridCol w:w="1359"/>
        <w:gridCol w:w="1124"/>
        <w:gridCol w:w="1123"/>
        <w:gridCol w:w="1124"/>
        <w:gridCol w:w="1123"/>
        <w:gridCol w:w="1124"/>
        <w:gridCol w:w="1123"/>
        <w:gridCol w:w="1124"/>
        <w:gridCol w:w="1124"/>
      </w:tblGrid>
      <w:tr w:rsidR="008C5F26" w:rsidRPr="003934E0" w14:paraId="24D99704" w14:textId="77777777" w:rsidTr="00FD62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113CAD4" w14:textId="77777777" w:rsidR="008C5F26" w:rsidRPr="004D46D4" w:rsidRDefault="008C5F26" w:rsidP="008C5F2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sz w:val="24"/>
              </w:rPr>
              <w:t>Variable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F58D266" w14:textId="1EC6F299" w:rsidR="008C5F26" w:rsidRPr="004D46D4" w:rsidRDefault="00084F3C" w:rsidP="008C5F2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C77F7E">
              <w:rPr>
                <w:rFonts w:ascii="Times New Roman" w:hAnsi="Times New Roman" w:cs="Times New Roman"/>
                <w:color w:val="111827"/>
                <w:sz w:val="24"/>
              </w:rPr>
              <w:t>Estimated effect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D8C736A" w14:textId="77777777" w:rsidR="008C5F26" w:rsidRPr="004D46D4" w:rsidRDefault="008C5F26" w:rsidP="008C5F2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SD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0347F26" w14:textId="77777777" w:rsidR="008C5F26" w:rsidRPr="004D46D4" w:rsidRDefault="008C5F26" w:rsidP="008C5F2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2.5%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8FEC640" w14:textId="77777777" w:rsidR="008C5F26" w:rsidRPr="004D46D4" w:rsidRDefault="008C5F26" w:rsidP="008C5F2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25%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10838E0" w14:textId="77777777" w:rsidR="008C5F26" w:rsidRPr="004D46D4" w:rsidRDefault="008C5F26" w:rsidP="008C5F2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50%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37AC8FC" w14:textId="77777777" w:rsidR="008C5F26" w:rsidRPr="004D46D4" w:rsidRDefault="008C5F26" w:rsidP="008C5F2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75%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87D3CB2" w14:textId="77777777" w:rsidR="008C5F26" w:rsidRPr="004D46D4" w:rsidRDefault="008C5F26" w:rsidP="008C5F2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97.5%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78E47A4" w14:textId="77777777" w:rsidR="008C5F26" w:rsidRPr="004D46D4" w:rsidRDefault="008C5F26" w:rsidP="008C5F2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proofErr w:type="spellStart"/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n_eff</w:t>
            </w:r>
            <w:proofErr w:type="spellEnd"/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85F2349" w14:textId="77777777" w:rsidR="008C5F26" w:rsidRPr="004D46D4" w:rsidRDefault="008C5F26" w:rsidP="008C5F2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proofErr w:type="spellStart"/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Rhat</w:t>
            </w:r>
            <w:proofErr w:type="spellEnd"/>
          </w:p>
        </w:tc>
      </w:tr>
      <w:tr w:rsidR="008C5F26" w:rsidRPr="003934E0" w14:paraId="52D3F68A" w14:textId="77777777" w:rsidTr="00084F3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top w:val="single" w:sz="12" w:space="0" w:color="auto"/>
            </w:tcBorders>
            <w:vAlign w:val="center"/>
            <w:hideMark/>
          </w:tcPr>
          <w:p w14:paraId="4A8332B8" w14:textId="77777777" w:rsidR="008C5F26" w:rsidRPr="004D46D4" w:rsidRDefault="008C5F26" w:rsidP="008C5F26">
            <w:pPr>
              <w:widowControl/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  <w:t>BMI (&lt;25, ≥25 kg/m</w:t>
            </w:r>
            <w:r w:rsidRPr="003934E0">
              <w:rPr>
                <w:rFonts w:ascii="Times New Roman" w:eastAsia="Yu Gothic" w:hAnsi="Times New Roman" w:cs="Times New Roman"/>
                <w:b w:val="0"/>
                <w:bCs w:val="0"/>
                <w:sz w:val="24"/>
                <w:vertAlign w:val="superscript"/>
              </w:rPr>
              <w:t>2</w:t>
            </w:r>
            <w:r w:rsidRPr="003934E0"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  <w:t>)</w:t>
            </w:r>
          </w:p>
        </w:tc>
        <w:tc>
          <w:tcPr>
            <w:tcW w:w="1359" w:type="dxa"/>
            <w:tcBorders>
              <w:top w:val="single" w:sz="12" w:space="0" w:color="auto"/>
            </w:tcBorders>
            <w:vAlign w:val="center"/>
            <w:hideMark/>
          </w:tcPr>
          <w:p w14:paraId="263D9483" w14:textId="77777777" w:rsidR="008C5F26" w:rsidRPr="004D46D4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1.21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  <w:hideMark/>
          </w:tcPr>
          <w:p w14:paraId="23772D00" w14:textId="77777777" w:rsidR="008C5F26" w:rsidRPr="004D46D4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65</w:t>
            </w:r>
          </w:p>
        </w:tc>
        <w:tc>
          <w:tcPr>
            <w:tcW w:w="1123" w:type="dxa"/>
            <w:tcBorders>
              <w:top w:val="single" w:sz="12" w:space="0" w:color="auto"/>
            </w:tcBorders>
            <w:vAlign w:val="center"/>
            <w:hideMark/>
          </w:tcPr>
          <w:p w14:paraId="2E061073" w14:textId="77777777" w:rsidR="008C5F26" w:rsidRPr="004D46D4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01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  <w:hideMark/>
          </w:tcPr>
          <w:p w14:paraId="39B1CF23" w14:textId="77777777" w:rsidR="008C5F26" w:rsidRPr="004D46D4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77</w:t>
            </w:r>
          </w:p>
        </w:tc>
        <w:tc>
          <w:tcPr>
            <w:tcW w:w="1123" w:type="dxa"/>
            <w:tcBorders>
              <w:top w:val="single" w:sz="12" w:space="0" w:color="auto"/>
            </w:tcBorders>
            <w:vAlign w:val="center"/>
            <w:hideMark/>
          </w:tcPr>
          <w:p w14:paraId="756456DD" w14:textId="77777777" w:rsidR="008C5F26" w:rsidRPr="004D46D4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1.19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  <w:hideMark/>
          </w:tcPr>
          <w:p w14:paraId="256564BB" w14:textId="77777777" w:rsidR="008C5F26" w:rsidRPr="004D46D4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1.65</w:t>
            </w:r>
          </w:p>
        </w:tc>
        <w:tc>
          <w:tcPr>
            <w:tcW w:w="1123" w:type="dxa"/>
            <w:tcBorders>
              <w:top w:val="single" w:sz="12" w:space="0" w:color="auto"/>
            </w:tcBorders>
            <w:vAlign w:val="center"/>
            <w:hideMark/>
          </w:tcPr>
          <w:p w14:paraId="3DD62AEE" w14:textId="77777777" w:rsidR="008C5F26" w:rsidRPr="004D46D4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2.56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  <w:hideMark/>
          </w:tcPr>
          <w:p w14:paraId="5C39D3DC" w14:textId="77777777" w:rsidR="008C5F26" w:rsidRPr="004D46D4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5259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  <w:hideMark/>
          </w:tcPr>
          <w:p w14:paraId="3181923D" w14:textId="77777777" w:rsidR="008C5F26" w:rsidRPr="004D46D4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1</w:t>
            </w:r>
          </w:p>
        </w:tc>
      </w:tr>
      <w:tr w:rsidR="008C5F26" w:rsidRPr="003934E0" w14:paraId="1A2BD3EF" w14:textId="77777777" w:rsidTr="00084F3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vAlign w:val="center"/>
            <w:hideMark/>
          </w:tcPr>
          <w:p w14:paraId="28A5F7CE" w14:textId="77777777" w:rsidR="008C5F26" w:rsidRPr="00FA53BE" w:rsidRDefault="008C5F26" w:rsidP="008C5F26">
            <w:pPr>
              <w:widowControl/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</w:pPr>
            <w:r w:rsidRPr="00FA53BE"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  <w:t>Number of chronic diseases</w:t>
            </w:r>
          </w:p>
        </w:tc>
        <w:tc>
          <w:tcPr>
            <w:tcW w:w="1359" w:type="dxa"/>
            <w:vAlign w:val="center"/>
            <w:hideMark/>
          </w:tcPr>
          <w:p w14:paraId="0220745A" w14:textId="4C0511C4" w:rsidR="008C5F26" w:rsidRPr="004D46D4" w:rsidRDefault="002D339D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</w:rPr>
              <w:t>−</w:t>
            </w:r>
            <w:r w:rsidR="008C5F26"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22</w:t>
            </w:r>
          </w:p>
        </w:tc>
        <w:tc>
          <w:tcPr>
            <w:tcW w:w="1124" w:type="dxa"/>
            <w:vAlign w:val="center"/>
            <w:hideMark/>
          </w:tcPr>
          <w:p w14:paraId="321C645B" w14:textId="77777777" w:rsidR="008C5F26" w:rsidRPr="004D46D4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28</w:t>
            </w:r>
          </w:p>
        </w:tc>
        <w:tc>
          <w:tcPr>
            <w:tcW w:w="1123" w:type="dxa"/>
            <w:vAlign w:val="center"/>
            <w:hideMark/>
          </w:tcPr>
          <w:p w14:paraId="0642D1BA" w14:textId="77777777" w:rsidR="008C5F26" w:rsidRPr="004D46D4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77</w:t>
            </w:r>
          </w:p>
        </w:tc>
        <w:tc>
          <w:tcPr>
            <w:tcW w:w="1124" w:type="dxa"/>
            <w:vAlign w:val="center"/>
            <w:hideMark/>
          </w:tcPr>
          <w:p w14:paraId="4C748ECE" w14:textId="77777777" w:rsidR="008C5F26" w:rsidRPr="004D46D4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40</w:t>
            </w:r>
          </w:p>
        </w:tc>
        <w:tc>
          <w:tcPr>
            <w:tcW w:w="1123" w:type="dxa"/>
            <w:vAlign w:val="center"/>
            <w:hideMark/>
          </w:tcPr>
          <w:p w14:paraId="2E97648E" w14:textId="77777777" w:rsidR="008C5F26" w:rsidRPr="004D46D4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21</w:t>
            </w:r>
          </w:p>
        </w:tc>
        <w:tc>
          <w:tcPr>
            <w:tcW w:w="1124" w:type="dxa"/>
            <w:vAlign w:val="center"/>
            <w:hideMark/>
          </w:tcPr>
          <w:p w14:paraId="00F96EC3" w14:textId="77777777" w:rsidR="008C5F26" w:rsidRPr="004D46D4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03</w:t>
            </w:r>
          </w:p>
        </w:tc>
        <w:tc>
          <w:tcPr>
            <w:tcW w:w="1123" w:type="dxa"/>
            <w:vAlign w:val="center"/>
            <w:hideMark/>
          </w:tcPr>
          <w:p w14:paraId="7C1AD3C7" w14:textId="77777777" w:rsidR="008C5F26" w:rsidRPr="004D46D4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0.30</w:t>
            </w:r>
          </w:p>
        </w:tc>
        <w:tc>
          <w:tcPr>
            <w:tcW w:w="1124" w:type="dxa"/>
            <w:vAlign w:val="center"/>
            <w:hideMark/>
          </w:tcPr>
          <w:p w14:paraId="2C3B6831" w14:textId="77777777" w:rsidR="008C5F26" w:rsidRPr="004D46D4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5083</w:t>
            </w:r>
          </w:p>
        </w:tc>
        <w:tc>
          <w:tcPr>
            <w:tcW w:w="1124" w:type="dxa"/>
            <w:vAlign w:val="center"/>
            <w:hideMark/>
          </w:tcPr>
          <w:p w14:paraId="7E18D838" w14:textId="77777777" w:rsidR="008C5F26" w:rsidRPr="004D46D4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1</w:t>
            </w:r>
          </w:p>
        </w:tc>
      </w:tr>
      <w:tr w:rsidR="008C5F26" w:rsidRPr="003934E0" w14:paraId="5404BF5D" w14:textId="77777777" w:rsidTr="00084F3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vAlign w:val="center"/>
          </w:tcPr>
          <w:p w14:paraId="1E6E2768" w14:textId="457497F9" w:rsidR="008C5F26" w:rsidRPr="003934E0" w:rsidRDefault="00F1421B" w:rsidP="00F1421B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  <w:t>Total n</w:t>
            </w:r>
            <w:r w:rsidR="008C5F26" w:rsidRPr="003934E0"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  <w:t>umber of</w:t>
            </w:r>
            <w:r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  <w:t xml:space="preserve"> </w:t>
            </w:r>
            <w:r w:rsidR="008C5F26" w:rsidRPr="003934E0"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  <w:t>medications</w:t>
            </w:r>
          </w:p>
        </w:tc>
        <w:tc>
          <w:tcPr>
            <w:tcW w:w="1359" w:type="dxa"/>
            <w:vAlign w:val="center"/>
          </w:tcPr>
          <w:p w14:paraId="02EA8160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sz w:val="24"/>
              </w:rPr>
              <w:t>–0.15</w:t>
            </w:r>
          </w:p>
        </w:tc>
        <w:tc>
          <w:tcPr>
            <w:tcW w:w="1124" w:type="dxa"/>
            <w:vAlign w:val="center"/>
          </w:tcPr>
          <w:p w14:paraId="7971E303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0.13</w:t>
            </w:r>
          </w:p>
        </w:tc>
        <w:tc>
          <w:tcPr>
            <w:tcW w:w="1123" w:type="dxa"/>
            <w:vAlign w:val="center"/>
          </w:tcPr>
          <w:p w14:paraId="211EF191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40</w:t>
            </w:r>
          </w:p>
        </w:tc>
        <w:tc>
          <w:tcPr>
            <w:tcW w:w="1124" w:type="dxa"/>
            <w:vAlign w:val="center"/>
          </w:tcPr>
          <w:p w14:paraId="3B25FB4D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23</w:t>
            </w:r>
          </w:p>
        </w:tc>
        <w:tc>
          <w:tcPr>
            <w:tcW w:w="1123" w:type="dxa"/>
            <w:vAlign w:val="center"/>
          </w:tcPr>
          <w:p w14:paraId="3B269895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15</w:t>
            </w:r>
          </w:p>
        </w:tc>
        <w:tc>
          <w:tcPr>
            <w:tcW w:w="1124" w:type="dxa"/>
            <w:vAlign w:val="center"/>
          </w:tcPr>
          <w:p w14:paraId="52B85D47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–0.06</w:t>
            </w:r>
          </w:p>
        </w:tc>
        <w:tc>
          <w:tcPr>
            <w:tcW w:w="1123" w:type="dxa"/>
            <w:vAlign w:val="center"/>
          </w:tcPr>
          <w:p w14:paraId="05DF3BC5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0.09</w:t>
            </w:r>
          </w:p>
        </w:tc>
        <w:tc>
          <w:tcPr>
            <w:tcW w:w="1124" w:type="dxa"/>
            <w:vAlign w:val="center"/>
          </w:tcPr>
          <w:p w14:paraId="6004B946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4619</w:t>
            </w:r>
          </w:p>
        </w:tc>
        <w:tc>
          <w:tcPr>
            <w:tcW w:w="1124" w:type="dxa"/>
            <w:vAlign w:val="center"/>
          </w:tcPr>
          <w:p w14:paraId="3044A1ED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1</w:t>
            </w:r>
          </w:p>
        </w:tc>
      </w:tr>
      <w:tr w:rsidR="008C5F26" w:rsidRPr="003934E0" w14:paraId="0F1E6349" w14:textId="77777777" w:rsidTr="00084F3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vAlign w:val="center"/>
          </w:tcPr>
          <w:p w14:paraId="552E2A73" w14:textId="77777777" w:rsidR="008C5F26" w:rsidRPr="003934E0" w:rsidRDefault="008C5F26" w:rsidP="008C5F26">
            <w:pPr>
              <w:widowControl/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  <w:t>Number of OHAs</w:t>
            </w:r>
          </w:p>
        </w:tc>
        <w:tc>
          <w:tcPr>
            <w:tcW w:w="1359" w:type="dxa"/>
            <w:vAlign w:val="center"/>
          </w:tcPr>
          <w:p w14:paraId="671F6B8C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sz w:val="24"/>
              </w:rPr>
              <w:t>0.51</w:t>
            </w:r>
          </w:p>
        </w:tc>
        <w:tc>
          <w:tcPr>
            <w:tcW w:w="1124" w:type="dxa"/>
            <w:vAlign w:val="center"/>
          </w:tcPr>
          <w:p w14:paraId="3B6DB7AC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0.35</w:t>
            </w:r>
          </w:p>
        </w:tc>
        <w:tc>
          <w:tcPr>
            <w:tcW w:w="1123" w:type="dxa"/>
            <w:vAlign w:val="center"/>
          </w:tcPr>
          <w:p w14:paraId="7B2C04D7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16</w:t>
            </w:r>
          </w:p>
        </w:tc>
        <w:tc>
          <w:tcPr>
            <w:tcW w:w="1124" w:type="dxa"/>
            <w:vAlign w:val="center"/>
          </w:tcPr>
          <w:p w14:paraId="62C2B79F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0.27</w:t>
            </w:r>
          </w:p>
        </w:tc>
        <w:tc>
          <w:tcPr>
            <w:tcW w:w="1123" w:type="dxa"/>
            <w:vAlign w:val="center"/>
          </w:tcPr>
          <w:p w14:paraId="630B30D7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0.50</w:t>
            </w:r>
          </w:p>
        </w:tc>
        <w:tc>
          <w:tcPr>
            <w:tcW w:w="1124" w:type="dxa"/>
            <w:vAlign w:val="center"/>
          </w:tcPr>
          <w:p w14:paraId="3F5D9F64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0.74</w:t>
            </w:r>
          </w:p>
        </w:tc>
        <w:tc>
          <w:tcPr>
            <w:tcW w:w="1123" w:type="dxa"/>
            <w:vAlign w:val="center"/>
          </w:tcPr>
          <w:p w14:paraId="05B89FC4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1.22</w:t>
            </w:r>
          </w:p>
        </w:tc>
        <w:tc>
          <w:tcPr>
            <w:tcW w:w="1124" w:type="dxa"/>
            <w:vAlign w:val="center"/>
          </w:tcPr>
          <w:p w14:paraId="16D5CCEA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6680</w:t>
            </w:r>
          </w:p>
        </w:tc>
        <w:tc>
          <w:tcPr>
            <w:tcW w:w="1124" w:type="dxa"/>
            <w:vAlign w:val="center"/>
          </w:tcPr>
          <w:p w14:paraId="2322F504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1</w:t>
            </w:r>
          </w:p>
        </w:tc>
      </w:tr>
      <w:tr w:rsidR="008C5F26" w:rsidRPr="003934E0" w14:paraId="6B9D44AD" w14:textId="77777777" w:rsidTr="00084F3C">
        <w:trPr>
          <w:trHeight w:val="1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vAlign w:val="center"/>
          </w:tcPr>
          <w:p w14:paraId="1BD3B047" w14:textId="77777777" w:rsidR="008C5F26" w:rsidRPr="003934E0" w:rsidRDefault="008C5F26" w:rsidP="008C5F26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A</w:t>
            </w:r>
            <w:r w:rsidRPr="003934E0">
              <w:rPr>
                <w:rFonts w:ascii="Times New Roman" w:hAnsi="Times New Roman" w:cs="Times New Roman"/>
                <w:b w:val="0"/>
                <w:bCs w:val="0"/>
                <w:sz w:val="24"/>
              </w:rPr>
              <w:t>dverse events related to hypoglycemic agents</w:t>
            </w:r>
          </w:p>
          <w:p w14:paraId="231E5595" w14:textId="77777777" w:rsidR="008C5F26" w:rsidRPr="003934E0" w:rsidRDefault="008C5F26" w:rsidP="008C5F26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</w:pPr>
            <w:r w:rsidRPr="003934E0">
              <w:rPr>
                <w:rFonts w:ascii="Times New Roman" w:hAnsi="Times New Roman" w:cs="Times New Roman"/>
                <w:b w:val="0"/>
                <w:bCs w:val="0"/>
                <w:sz w:val="24"/>
              </w:rPr>
              <w:t>(excluding hypoglycemia)</w:t>
            </w:r>
          </w:p>
        </w:tc>
        <w:tc>
          <w:tcPr>
            <w:tcW w:w="1359" w:type="dxa"/>
            <w:vAlign w:val="center"/>
          </w:tcPr>
          <w:p w14:paraId="5DC5FB09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sz w:val="24"/>
              </w:rPr>
              <w:t>2.01</w:t>
            </w:r>
          </w:p>
        </w:tc>
        <w:tc>
          <w:tcPr>
            <w:tcW w:w="1124" w:type="dxa"/>
            <w:vAlign w:val="center"/>
          </w:tcPr>
          <w:p w14:paraId="0F3C742B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1.17</w:t>
            </w:r>
          </w:p>
        </w:tc>
        <w:tc>
          <w:tcPr>
            <w:tcW w:w="1123" w:type="dxa"/>
            <w:vAlign w:val="center"/>
          </w:tcPr>
          <w:p w14:paraId="1D415EAE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18</w:t>
            </w:r>
          </w:p>
        </w:tc>
        <w:tc>
          <w:tcPr>
            <w:tcW w:w="1124" w:type="dxa"/>
            <w:vAlign w:val="center"/>
          </w:tcPr>
          <w:p w14:paraId="6FD9F081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1.23</w:t>
            </w:r>
          </w:p>
        </w:tc>
        <w:tc>
          <w:tcPr>
            <w:tcW w:w="1123" w:type="dxa"/>
            <w:vAlign w:val="center"/>
          </w:tcPr>
          <w:p w14:paraId="16EC8704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1.98</w:t>
            </w:r>
          </w:p>
        </w:tc>
        <w:tc>
          <w:tcPr>
            <w:tcW w:w="1124" w:type="dxa"/>
            <w:vAlign w:val="center"/>
          </w:tcPr>
          <w:p w14:paraId="0B046B90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2.76</w:t>
            </w:r>
          </w:p>
        </w:tc>
        <w:tc>
          <w:tcPr>
            <w:tcW w:w="1123" w:type="dxa"/>
            <w:vAlign w:val="center"/>
          </w:tcPr>
          <w:p w14:paraId="439F3540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4.44</w:t>
            </w:r>
          </w:p>
        </w:tc>
        <w:tc>
          <w:tcPr>
            <w:tcW w:w="1124" w:type="dxa"/>
            <w:vAlign w:val="center"/>
          </w:tcPr>
          <w:p w14:paraId="4DCAAC18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6619</w:t>
            </w:r>
          </w:p>
        </w:tc>
        <w:tc>
          <w:tcPr>
            <w:tcW w:w="1124" w:type="dxa"/>
            <w:vAlign w:val="center"/>
          </w:tcPr>
          <w:p w14:paraId="7338F85F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1</w:t>
            </w:r>
          </w:p>
        </w:tc>
      </w:tr>
      <w:tr w:rsidR="008C5F26" w:rsidRPr="003934E0" w14:paraId="5B60A28A" w14:textId="77777777" w:rsidTr="00084F3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8" w:type="dxa"/>
            <w:tcBorders>
              <w:bottom w:val="single" w:sz="12" w:space="0" w:color="auto"/>
            </w:tcBorders>
            <w:vAlign w:val="center"/>
          </w:tcPr>
          <w:p w14:paraId="0B609DE8" w14:textId="77777777" w:rsidR="008C5F26" w:rsidRPr="003934E0" w:rsidRDefault="008C5F26" w:rsidP="008C5F26">
            <w:pPr>
              <w:widowControl/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  <w:t>Family history of diabetes</w:t>
            </w:r>
          </w:p>
        </w:tc>
        <w:tc>
          <w:tcPr>
            <w:tcW w:w="1359" w:type="dxa"/>
            <w:tcBorders>
              <w:bottom w:val="single" w:sz="12" w:space="0" w:color="auto"/>
            </w:tcBorders>
            <w:vAlign w:val="center"/>
          </w:tcPr>
          <w:p w14:paraId="149686E7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sz w:val="24"/>
              </w:rPr>
              <w:t>–1.34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6DC2198B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0.63</w:t>
            </w:r>
          </w:p>
        </w:tc>
        <w:tc>
          <w:tcPr>
            <w:tcW w:w="1123" w:type="dxa"/>
            <w:tcBorders>
              <w:bottom w:val="single" w:sz="12" w:space="0" w:color="auto"/>
            </w:tcBorders>
            <w:vAlign w:val="center"/>
          </w:tcPr>
          <w:p w14:paraId="4A5ACA3A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–2</w:t>
            </w: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.</w:t>
            </w: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63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180D0018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–1.75</w:t>
            </w:r>
          </w:p>
        </w:tc>
        <w:tc>
          <w:tcPr>
            <w:tcW w:w="1123" w:type="dxa"/>
            <w:tcBorders>
              <w:bottom w:val="single" w:sz="12" w:space="0" w:color="auto"/>
            </w:tcBorders>
            <w:vAlign w:val="center"/>
          </w:tcPr>
          <w:p w14:paraId="45C95735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–1.32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582378D3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91</w:t>
            </w:r>
          </w:p>
        </w:tc>
        <w:tc>
          <w:tcPr>
            <w:tcW w:w="1123" w:type="dxa"/>
            <w:tcBorders>
              <w:bottom w:val="single" w:sz="12" w:space="0" w:color="auto"/>
            </w:tcBorders>
            <w:vAlign w:val="center"/>
          </w:tcPr>
          <w:p w14:paraId="63DF180F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00AAD663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6316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34EF4CC3" w14:textId="77777777" w:rsidR="008C5F26" w:rsidRPr="003934E0" w:rsidRDefault="008C5F26" w:rsidP="008C5F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1</w:t>
            </w:r>
          </w:p>
        </w:tc>
      </w:tr>
    </w:tbl>
    <w:p w14:paraId="74567A0B" w14:textId="72D845B7" w:rsidR="00FC72CD" w:rsidRPr="008C5F26" w:rsidRDefault="008C5F26" w:rsidP="008C5F26">
      <w:pPr>
        <w:pStyle w:val="Web"/>
      </w:pPr>
      <w:r>
        <w:rPr>
          <w:rFonts w:ascii="TimesNewRomanPS" w:hAnsi="TimesNewRomanPS"/>
          <w:b/>
          <w:bCs/>
        </w:rPr>
        <w:t xml:space="preserve">Supplemental Table </w:t>
      </w:r>
      <w:r w:rsidR="00F64038" w:rsidRPr="003934E0">
        <w:rPr>
          <w:rFonts w:ascii="Times New Roman" w:hAnsi="Times New Roman" w:cs="Times New Roman"/>
          <w:b/>
        </w:rPr>
        <w:t>1</w:t>
      </w:r>
      <w:r w:rsidR="00FC72CD" w:rsidRPr="003934E0">
        <w:rPr>
          <w:rFonts w:ascii="Times New Roman" w:hAnsi="Times New Roman" w:cs="Times New Roman"/>
          <w:b/>
        </w:rPr>
        <w:t xml:space="preserve">. </w:t>
      </w:r>
      <w:r w:rsidR="003934E0" w:rsidRPr="003934E0">
        <w:rPr>
          <w:rFonts w:ascii="Times New Roman" w:hAnsi="Times New Roman" w:cs="Times New Roman"/>
          <w:b/>
        </w:rPr>
        <w:t>Posterior summary of model coefficients for patient-related factors and medication adherence</w:t>
      </w:r>
      <w:r w:rsidR="00E829A1">
        <w:rPr>
          <w:rFonts w:ascii="Times New Roman" w:hAnsi="Times New Roman" w:cs="Times New Roman"/>
          <w:b/>
        </w:rPr>
        <w:t xml:space="preserve"> in </w:t>
      </w:r>
      <w:r w:rsidR="00B80725">
        <w:rPr>
          <w:rFonts w:ascii="Times New Roman" w:hAnsi="Times New Roman" w:cs="Times New Roman"/>
          <w:b/>
        </w:rPr>
        <w:t>m</w:t>
      </w:r>
      <w:r w:rsidR="00E829A1">
        <w:rPr>
          <w:rFonts w:ascii="Times New Roman" w:hAnsi="Times New Roman" w:cs="Times New Roman"/>
          <w:b/>
        </w:rPr>
        <w:t>odel 1</w:t>
      </w:r>
    </w:p>
    <w:p w14:paraId="3BDD7F3D" w14:textId="77777777" w:rsidR="007A79D4" w:rsidRPr="007A79D4" w:rsidRDefault="007A79D4" w:rsidP="007A79D4">
      <w:pPr>
        <w:snapToGrid w:val="0"/>
        <w:spacing w:line="360" w:lineRule="auto"/>
        <w:rPr>
          <w:rFonts w:ascii="Times New Roman" w:hAnsi="Times New Roman" w:cs="Times New Roman"/>
          <w:bCs/>
          <w:sz w:val="24"/>
        </w:rPr>
      </w:pPr>
      <w:r w:rsidRPr="007A79D4">
        <w:rPr>
          <w:rFonts w:ascii="Times New Roman" w:hAnsi="Times New Roman" w:cs="Times New Roman"/>
          <w:bCs/>
          <w:sz w:val="24"/>
        </w:rPr>
        <w:t>BMI, body mass index</w:t>
      </w:r>
      <w:r w:rsidRPr="007A79D4">
        <w:rPr>
          <w:rFonts w:ascii="Times New Roman" w:eastAsia="ＭＳ Ｐゴシック" w:hAnsi="Times New Roman" w:cs="Times New Roman"/>
          <w:bCs/>
          <w:kern w:val="0"/>
          <w:sz w:val="24"/>
        </w:rPr>
        <w:t>;</w:t>
      </w:r>
      <w:r w:rsidRPr="007A79D4">
        <w:rPr>
          <w:rFonts w:ascii="Times New Roman" w:hAnsi="Times New Roman" w:cs="Times New Roman"/>
          <w:bCs/>
          <w:sz w:val="24"/>
        </w:rPr>
        <w:t xml:space="preserve"> OHAs</w:t>
      </w:r>
      <w:r w:rsidRPr="007A79D4">
        <w:rPr>
          <w:rFonts w:ascii="Times New Roman" w:eastAsia="ＭＳ Ｐゴシック" w:hAnsi="Times New Roman" w:cs="Times New Roman"/>
          <w:bCs/>
          <w:kern w:val="0"/>
          <w:sz w:val="24"/>
        </w:rPr>
        <w:t xml:space="preserve">, </w:t>
      </w:r>
      <w:r w:rsidRPr="007A79D4">
        <w:rPr>
          <w:rFonts w:ascii="Times New Roman" w:hAnsi="Times New Roman" w:cs="Times New Roman"/>
          <w:bCs/>
          <w:sz w:val="24"/>
        </w:rPr>
        <w:t>oral hypoglycemic agents; SD, standard deviation.</w:t>
      </w:r>
    </w:p>
    <w:p w14:paraId="09EF1F23" w14:textId="7279DDBE" w:rsidR="00E829A1" w:rsidRPr="007A79D4" w:rsidRDefault="007A79D4" w:rsidP="007A79D4">
      <w:pPr>
        <w:snapToGrid w:val="0"/>
        <w:spacing w:line="360" w:lineRule="auto"/>
        <w:rPr>
          <w:rFonts w:ascii="Times New Roman" w:hAnsi="Times New Roman" w:cs="Times New Roman" w:hint="eastAsia"/>
          <w:bCs/>
          <w:sz w:val="24"/>
        </w:rPr>
      </w:pPr>
      <w:r w:rsidRPr="007A79D4">
        <w:rPr>
          <w:rFonts w:ascii="Times New Roman" w:eastAsia="Times New Roman" w:hAnsi="Times New Roman" w:cs="Times New Roman"/>
          <w:bCs/>
          <w:sz w:val="24"/>
        </w:rPr>
        <w:t xml:space="preserve">Model 1: BMI, number of chronic diseases, total number of medications, number of OHAs, </w:t>
      </w:r>
      <w:r w:rsidRPr="007A79D4">
        <w:rPr>
          <w:rFonts w:ascii="Times New Roman" w:hAnsi="Times New Roman" w:cs="Times New Roman"/>
          <w:sz w:val="24"/>
        </w:rPr>
        <w:t>adverse events related to hypoglycemic agents</w:t>
      </w:r>
      <w:r>
        <w:rPr>
          <w:rFonts w:ascii="Times New Roman" w:hAnsi="Times New Roman" w:cs="Times New Roman"/>
          <w:sz w:val="24"/>
        </w:rPr>
        <w:t xml:space="preserve"> </w:t>
      </w:r>
      <w:r w:rsidRPr="007A79D4">
        <w:rPr>
          <w:rFonts w:ascii="Times New Roman" w:hAnsi="Times New Roman" w:cs="Times New Roman"/>
          <w:sz w:val="24"/>
        </w:rPr>
        <w:t xml:space="preserve">(excluding hypoglycemia), </w:t>
      </w:r>
      <w:r w:rsidRPr="007A79D4">
        <w:rPr>
          <w:rFonts w:ascii="Times New Roman" w:eastAsia="Times New Roman" w:hAnsi="Times New Roman" w:cs="Times New Roman"/>
          <w:bCs/>
          <w:kern w:val="0"/>
          <w:sz w:val="24"/>
        </w:rPr>
        <w:t xml:space="preserve">and </w:t>
      </w:r>
      <w:r w:rsidRPr="007A79D4">
        <w:rPr>
          <w:rFonts w:ascii="Times New Roman" w:eastAsia="Times New Roman" w:hAnsi="Times New Roman" w:cs="Times New Roman"/>
          <w:bCs/>
          <w:sz w:val="24"/>
        </w:rPr>
        <w:t>family history of diabetes.</w:t>
      </w:r>
    </w:p>
    <w:sectPr w:rsidR="00E829A1" w:rsidRPr="007A79D4" w:rsidSect="00EF349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/>
      <w:pgMar w:top="1985" w:right="1701" w:bottom="1701" w:left="1701" w:header="851" w:footer="992" w:gutter="0"/>
      <w:cols w:space="425"/>
      <w:docGrid w:linePitch="385" w:charSpace="8421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00045" w14:textId="77777777" w:rsidR="00EF3497" w:rsidRDefault="00EF3497" w:rsidP="00340B15">
      <w:r>
        <w:separator/>
      </w:r>
    </w:p>
  </w:endnote>
  <w:endnote w:type="continuationSeparator" w:id="0">
    <w:p w14:paraId="65536657" w14:textId="77777777" w:rsidR="00EF3497" w:rsidRDefault="00EF3497" w:rsidP="00340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D8BB5F" w14:textId="77777777" w:rsidR="00340B15" w:rsidRDefault="00340B15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7D7EB9" w14:textId="77777777" w:rsidR="00340B15" w:rsidRDefault="00340B15">
    <w:pPr>
      <w:pStyle w:val="a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1F4FDB" w14:textId="77777777" w:rsidR="00340B15" w:rsidRDefault="00340B15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03BEC" w14:textId="77777777" w:rsidR="00EF3497" w:rsidRDefault="00EF3497" w:rsidP="00340B15">
      <w:r>
        <w:separator/>
      </w:r>
    </w:p>
  </w:footnote>
  <w:footnote w:type="continuationSeparator" w:id="0">
    <w:p w14:paraId="7FBEB401" w14:textId="77777777" w:rsidR="00EF3497" w:rsidRDefault="00EF3497" w:rsidP="00340B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1F740C" w14:textId="77777777" w:rsidR="00340B15" w:rsidRDefault="00340B15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F577ED" w14:textId="77777777" w:rsidR="00340B15" w:rsidRDefault="00340B15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043760" w14:textId="77777777" w:rsidR="00340B15" w:rsidRDefault="00340B15">
    <w:pPr>
      <w:pStyle w:val="ab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/>
  <w:defaultTabStop w:val="840"/>
  <w:drawingGridHorizontalSpacing w:val="621"/>
  <w:drawingGridVerticalSpacing w:val="385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UniqueDocId" w:val="0616f701-c72f-4337-b075-5a8a7e4ac038"/>
  </w:docVars>
  <w:rsids>
    <w:rsidRoot w:val="00175AF9"/>
    <w:rsid w:val="0003527B"/>
    <w:rsid w:val="00043EBA"/>
    <w:rsid w:val="00084F3C"/>
    <w:rsid w:val="00095FAB"/>
    <w:rsid w:val="000A5526"/>
    <w:rsid w:val="000A6F14"/>
    <w:rsid w:val="000A73C8"/>
    <w:rsid w:val="000C4BDC"/>
    <w:rsid w:val="000F44C0"/>
    <w:rsid w:val="001114FB"/>
    <w:rsid w:val="00115748"/>
    <w:rsid w:val="0011617C"/>
    <w:rsid w:val="00132C8D"/>
    <w:rsid w:val="00137629"/>
    <w:rsid w:val="00140287"/>
    <w:rsid w:val="001462B1"/>
    <w:rsid w:val="00167F53"/>
    <w:rsid w:val="00170F1E"/>
    <w:rsid w:val="0017539C"/>
    <w:rsid w:val="00175AF9"/>
    <w:rsid w:val="0019026D"/>
    <w:rsid w:val="00191551"/>
    <w:rsid w:val="0019679F"/>
    <w:rsid w:val="001A10AE"/>
    <w:rsid w:val="001D08F0"/>
    <w:rsid w:val="001E1556"/>
    <w:rsid w:val="001E68F0"/>
    <w:rsid w:val="001F5D52"/>
    <w:rsid w:val="0020349B"/>
    <w:rsid w:val="00216637"/>
    <w:rsid w:val="002277BD"/>
    <w:rsid w:val="002332A0"/>
    <w:rsid w:val="00243D47"/>
    <w:rsid w:val="00264A83"/>
    <w:rsid w:val="0027518E"/>
    <w:rsid w:val="00275E85"/>
    <w:rsid w:val="00295C41"/>
    <w:rsid w:val="002A2B75"/>
    <w:rsid w:val="002B4168"/>
    <w:rsid w:val="002B46C1"/>
    <w:rsid w:val="002C42CC"/>
    <w:rsid w:val="002C5317"/>
    <w:rsid w:val="002D339D"/>
    <w:rsid w:val="002E05B4"/>
    <w:rsid w:val="002F1CC7"/>
    <w:rsid w:val="00331E81"/>
    <w:rsid w:val="003378EB"/>
    <w:rsid w:val="00340B15"/>
    <w:rsid w:val="003425B7"/>
    <w:rsid w:val="00344F67"/>
    <w:rsid w:val="00367CDD"/>
    <w:rsid w:val="00372DA0"/>
    <w:rsid w:val="00375CC9"/>
    <w:rsid w:val="00376F9F"/>
    <w:rsid w:val="00377356"/>
    <w:rsid w:val="00377D16"/>
    <w:rsid w:val="00390913"/>
    <w:rsid w:val="003934E0"/>
    <w:rsid w:val="00396EBE"/>
    <w:rsid w:val="003A6475"/>
    <w:rsid w:val="003B61F4"/>
    <w:rsid w:val="003C2651"/>
    <w:rsid w:val="003C5DAF"/>
    <w:rsid w:val="003C6FDB"/>
    <w:rsid w:val="003D2862"/>
    <w:rsid w:val="003D6ABA"/>
    <w:rsid w:val="003F2FD5"/>
    <w:rsid w:val="0041050A"/>
    <w:rsid w:val="00421463"/>
    <w:rsid w:val="0042192B"/>
    <w:rsid w:val="00426C3A"/>
    <w:rsid w:val="00447517"/>
    <w:rsid w:val="00483568"/>
    <w:rsid w:val="00486A11"/>
    <w:rsid w:val="004903C0"/>
    <w:rsid w:val="004A1702"/>
    <w:rsid w:val="004A7BDF"/>
    <w:rsid w:val="004B590E"/>
    <w:rsid w:val="004C3698"/>
    <w:rsid w:val="004C5A74"/>
    <w:rsid w:val="004D2D48"/>
    <w:rsid w:val="004D771A"/>
    <w:rsid w:val="004F2AF5"/>
    <w:rsid w:val="004F7850"/>
    <w:rsid w:val="00504656"/>
    <w:rsid w:val="005061CD"/>
    <w:rsid w:val="0051063D"/>
    <w:rsid w:val="00510CE4"/>
    <w:rsid w:val="00514513"/>
    <w:rsid w:val="0052326D"/>
    <w:rsid w:val="0052726F"/>
    <w:rsid w:val="00531D4E"/>
    <w:rsid w:val="00534D89"/>
    <w:rsid w:val="00535BFE"/>
    <w:rsid w:val="0053634A"/>
    <w:rsid w:val="00543DD3"/>
    <w:rsid w:val="00546BCD"/>
    <w:rsid w:val="00554B64"/>
    <w:rsid w:val="005720EC"/>
    <w:rsid w:val="00574C00"/>
    <w:rsid w:val="00581B46"/>
    <w:rsid w:val="005841D5"/>
    <w:rsid w:val="00584597"/>
    <w:rsid w:val="00586682"/>
    <w:rsid w:val="00586C89"/>
    <w:rsid w:val="005A47CA"/>
    <w:rsid w:val="005A6A1C"/>
    <w:rsid w:val="005A7393"/>
    <w:rsid w:val="005A742E"/>
    <w:rsid w:val="005B7F93"/>
    <w:rsid w:val="005D08FD"/>
    <w:rsid w:val="005D1602"/>
    <w:rsid w:val="005E0304"/>
    <w:rsid w:val="005E7D6A"/>
    <w:rsid w:val="005F2B33"/>
    <w:rsid w:val="005F76AB"/>
    <w:rsid w:val="00600A3D"/>
    <w:rsid w:val="00605280"/>
    <w:rsid w:val="00613E0E"/>
    <w:rsid w:val="00615E9D"/>
    <w:rsid w:val="006235E4"/>
    <w:rsid w:val="00626E39"/>
    <w:rsid w:val="006300C7"/>
    <w:rsid w:val="006514C8"/>
    <w:rsid w:val="00655B59"/>
    <w:rsid w:val="00661DCC"/>
    <w:rsid w:val="00663162"/>
    <w:rsid w:val="0068212A"/>
    <w:rsid w:val="006A7B78"/>
    <w:rsid w:val="006B13DD"/>
    <w:rsid w:val="006C2EED"/>
    <w:rsid w:val="006C6AF5"/>
    <w:rsid w:val="006D6E18"/>
    <w:rsid w:val="006D6ED0"/>
    <w:rsid w:val="006E457D"/>
    <w:rsid w:val="006F2D69"/>
    <w:rsid w:val="006F673F"/>
    <w:rsid w:val="006F7B9B"/>
    <w:rsid w:val="00706142"/>
    <w:rsid w:val="0071451E"/>
    <w:rsid w:val="0071764C"/>
    <w:rsid w:val="00722B38"/>
    <w:rsid w:val="00727E96"/>
    <w:rsid w:val="0074572F"/>
    <w:rsid w:val="00750046"/>
    <w:rsid w:val="00780C72"/>
    <w:rsid w:val="007813B8"/>
    <w:rsid w:val="00792370"/>
    <w:rsid w:val="00793EA2"/>
    <w:rsid w:val="007A4527"/>
    <w:rsid w:val="007A79D4"/>
    <w:rsid w:val="007A7B9A"/>
    <w:rsid w:val="007C1D90"/>
    <w:rsid w:val="007C4747"/>
    <w:rsid w:val="007D33E6"/>
    <w:rsid w:val="007D4E30"/>
    <w:rsid w:val="007E639A"/>
    <w:rsid w:val="007E7A16"/>
    <w:rsid w:val="007F065E"/>
    <w:rsid w:val="007F06C4"/>
    <w:rsid w:val="007F0B16"/>
    <w:rsid w:val="007F4F45"/>
    <w:rsid w:val="007F7703"/>
    <w:rsid w:val="00801BE7"/>
    <w:rsid w:val="00804F52"/>
    <w:rsid w:val="00806E32"/>
    <w:rsid w:val="008106E7"/>
    <w:rsid w:val="00866607"/>
    <w:rsid w:val="00873DD2"/>
    <w:rsid w:val="008865AD"/>
    <w:rsid w:val="008923DD"/>
    <w:rsid w:val="008A2A0B"/>
    <w:rsid w:val="008A58DB"/>
    <w:rsid w:val="008A7B28"/>
    <w:rsid w:val="008B23B0"/>
    <w:rsid w:val="008B4F57"/>
    <w:rsid w:val="008B5539"/>
    <w:rsid w:val="008B5BB8"/>
    <w:rsid w:val="008B7A88"/>
    <w:rsid w:val="008B7D56"/>
    <w:rsid w:val="008C3D4C"/>
    <w:rsid w:val="008C5F26"/>
    <w:rsid w:val="008C606C"/>
    <w:rsid w:val="008F3C47"/>
    <w:rsid w:val="00900432"/>
    <w:rsid w:val="00900EB2"/>
    <w:rsid w:val="0090222B"/>
    <w:rsid w:val="009046AF"/>
    <w:rsid w:val="009075D2"/>
    <w:rsid w:val="009247FC"/>
    <w:rsid w:val="00926D75"/>
    <w:rsid w:val="0093293F"/>
    <w:rsid w:val="009336EA"/>
    <w:rsid w:val="00934A01"/>
    <w:rsid w:val="00947B0E"/>
    <w:rsid w:val="0096141F"/>
    <w:rsid w:val="00965FA4"/>
    <w:rsid w:val="00966727"/>
    <w:rsid w:val="00973FB2"/>
    <w:rsid w:val="009852B5"/>
    <w:rsid w:val="00992878"/>
    <w:rsid w:val="00993293"/>
    <w:rsid w:val="009A1938"/>
    <w:rsid w:val="009A305D"/>
    <w:rsid w:val="009B4DF4"/>
    <w:rsid w:val="009B7E17"/>
    <w:rsid w:val="009D3A27"/>
    <w:rsid w:val="009E32C5"/>
    <w:rsid w:val="009E7912"/>
    <w:rsid w:val="009F6272"/>
    <w:rsid w:val="00A06902"/>
    <w:rsid w:val="00A11A53"/>
    <w:rsid w:val="00A11B1A"/>
    <w:rsid w:val="00A225AC"/>
    <w:rsid w:val="00A26597"/>
    <w:rsid w:val="00A373B1"/>
    <w:rsid w:val="00A375E8"/>
    <w:rsid w:val="00A404CD"/>
    <w:rsid w:val="00A42530"/>
    <w:rsid w:val="00A42569"/>
    <w:rsid w:val="00A4267F"/>
    <w:rsid w:val="00A532DF"/>
    <w:rsid w:val="00A70177"/>
    <w:rsid w:val="00A73CD0"/>
    <w:rsid w:val="00A849C9"/>
    <w:rsid w:val="00A91150"/>
    <w:rsid w:val="00A935B7"/>
    <w:rsid w:val="00A97059"/>
    <w:rsid w:val="00AA291B"/>
    <w:rsid w:val="00AA33B5"/>
    <w:rsid w:val="00AB4DA4"/>
    <w:rsid w:val="00AC5821"/>
    <w:rsid w:val="00AD1CC7"/>
    <w:rsid w:val="00AD1E14"/>
    <w:rsid w:val="00AE146E"/>
    <w:rsid w:val="00AF2674"/>
    <w:rsid w:val="00B0046F"/>
    <w:rsid w:val="00B16A0D"/>
    <w:rsid w:val="00B22937"/>
    <w:rsid w:val="00B24EEB"/>
    <w:rsid w:val="00B262A2"/>
    <w:rsid w:val="00B44D4D"/>
    <w:rsid w:val="00B522CD"/>
    <w:rsid w:val="00B5365E"/>
    <w:rsid w:val="00B53D27"/>
    <w:rsid w:val="00B568F7"/>
    <w:rsid w:val="00B60750"/>
    <w:rsid w:val="00B60DDA"/>
    <w:rsid w:val="00B71493"/>
    <w:rsid w:val="00B75124"/>
    <w:rsid w:val="00B760C5"/>
    <w:rsid w:val="00B80725"/>
    <w:rsid w:val="00B86884"/>
    <w:rsid w:val="00B916D6"/>
    <w:rsid w:val="00B941E1"/>
    <w:rsid w:val="00B97EE2"/>
    <w:rsid w:val="00BA77B3"/>
    <w:rsid w:val="00BB23A3"/>
    <w:rsid w:val="00BB5565"/>
    <w:rsid w:val="00BC50FB"/>
    <w:rsid w:val="00BD0C89"/>
    <w:rsid w:val="00BE3880"/>
    <w:rsid w:val="00C00B62"/>
    <w:rsid w:val="00C02E77"/>
    <w:rsid w:val="00C1166F"/>
    <w:rsid w:val="00C11EEF"/>
    <w:rsid w:val="00C23610"/>
    <w:rsid w:val="00C255ED"/>
    <w:rsid w:val="00C31C0C"/>
    <w:rsid w:val="00C341F4"/>
    <w:rsid w:val="00C401BE"/>
    <w:rsid w:val="00C43F4B"/>
    <w:rsid w:val="00C45B14"/>
    <w:rsid w:val="00C5205C"/>
    <w:rsid w:val="00C61E13"/>
    <w:rsid w:val="00C629AF"/>
    <w:rsid w:val="00C641E8"/>
    <w:rsid w:val="00C77D19"/>
    <w:rsid w:val="00C81B77"/>
    <w:rsid w:val="00C95F6A"/>
    <w:rsid w:val="00CA6489"/>
    <w:rsid w:val="00CA69C6"/>
    <w:rsid w:val="00CE24EE"/>
    <w:rsid w:val="00CF2452"/>
    <w:rsid w:val="00CF7EA6"/>
    <w:rsid w:val="00D01E7F"/>
    <w:rsid w:val="00D024F2"/>
    <w:rsid w:val="00D11D10"/>
    <w:rsid w:val="00D11D6D"/>
    <w:rsid w:val="00D1527C"/>
    <w:rsid w:val="00D202C1"/>
    <w:rsid w:val="00D35CB7"/>
    <w:rsid w:val="00D360E4"/>
    <w:rsid w:val="00D44C7B"/>
    <w:rsid w:val="00D47912"/>
    <w:rsid w:val="00D60631"/>
    <w:rsid w:val="00D640B0"/>
    <w:rsid w:val="00D65A14"/>
    <w:rsid w:val="00D81662"/>
    <w:rsid w:val="00D9466F"/>
    <w:rsid w:val="00D96761"/>
    <w:rsid w:val="00DA3775"/>
    <w:rsid w:val="00DB276E"/>
    <w:rsid w:val="00DC0E9D"/>
    <w:rsid w:val="00DC51B7"/>
    <w:rsid w:val="00DC678E"/>
    <w:rsid w:val="00DD2BEF"/>
    <w:rsid w:val="00DD66CE"/>
    <w:rsid w:val="00DE5E39"/>
    <w:rsid w:val="00DF5366"/>
    <w:rsid w:val="00E0733C"/>
    <w:rsid w:val="00E07FC9"/>
    <w:rsid w:val="00E15B59"/>
    <w:rsid w:val="00E20984"/>
    <w:rsid w:val="00E53411"/>
    <w:rsid w:val="00E571BF"/>
    <w:rsid w:val="00E6390E"/>
    <w:rsid w:val="00E829A1"/>
    <w:rsid w:val="00E83531"/>
    <w:rsid w:val="00E87503"/>
    <w:rsid w:val="00E944CB"/>
    <w:rsid w:val="00EA45E8"/>
    <w:rsid w:val="00EA6BB7"/>
    <w:rsid w:val="00EB394B"/>
    <w:rsid w:val="00EB4B7A"/>
    <w:rsid w:val="00ED46EC"/>
    <w:rsid w:val="00ED6D07"/>
    <w:rsid w:val="00EF1A62"/>
    <w:rsid w:val="00EF1F13"/>
    <w:rsid w:val="00EF3497"/>
    <w:rsid w:val="00F0149D"/>
    <w:rsid w:val="00F07337"/>
    <w:rsid w:val="00F105AF"/>
    <w:rsid w:val="00F1421B"/>
    <w:rsid w:val="00F14424"/>
    <w:rsid w:val="00F236C0"/>
    <w:rsid w:val="00F36154"/>
    <w:rsid w:val="00F36ABF"/>
    <w:rsid w:val="00F506D7"/>
    <w:rsid w:val="00F52EF6"/>
    <w:rsid w:val="00F611A8"/>
    <w:rsid w:val="00F64038"/>
    <w:rsid w:val="00F756A4"/>
    <w:rsid w:val="00FA4923"/>
    <w:rsid w:val="00FA53BE"/>
    <w:rsid w:val="00FC322A"/>
    <w:rsid w:val="00FC72CD"/>
    <w:rsid w:val="00FD0356"/>
    <w:rsid w:val="00FD2966"/>
    <w:rsid w:val="00FD2CE6"/>
    <w:rsid w:val="00FD4DBD"/>
    <w:rsid w:val="00FD627D"/>
    <w:rsid w:val="00FD6E45"/>
    <w:rsid w:val="00FE58DE"/>
    <w:rsid w:val="00FE61D3"/>
    <w:rsid w:val="00FF02AF"/>
    <w:rsid w:val="00FF1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BCE1ED"/>
  <w15:chartTrackingRefBased/>
  <w15:docId w15:val="{F4640100-3251-E247-AA8A-3EF162990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5AF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75AF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5A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5A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5AF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5AF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5AF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5AF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5AF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5AF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75AF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75AF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75AF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75A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75A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75A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75A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75A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75AF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75A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75A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5A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75A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5A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75A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5AF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75AF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75A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75AF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75AF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175A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Grid Table 1 Light"/>
    <w:basedOn w:val="a1"/>
    <w:uiPriority w:val="46"/>
    <w:rsid w:val="00175AF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Web">
    <w:name w:val="Normal (Web)"/>
    <w:basedOn w:val="a"/>
    <w:uiPriority w:val="99"/>
    <w:unhideWhenUsed/>
    <w:rsid w:val="008C5F2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b">
    <w:name w:val="header"/>
    <w:basedOn w:val="a"/>
    <w:link w:val="ac"/>
    <w:uiPriority w:val="99"/>
    <w:unhideWhenUsed/>
    <w:rsid w:val="00340B15"/>
    <w:pPr>
      <w:tabs>
        <w:tab w:val="center" w:pos="4680"/>
        <w:tab w:val="right" w:pos="9360"/>
      </w:tabs>
    </w:pPr>
  </w:style>
  <w:style w:type="character" w:customStyle="1" w:styleId="ac">
    <w:name w:val="ヘッダー (文字)"/>
    <w:basedOn w:val="a0"/>
    <w:link w:val="ab"/>
    <w:uiPriority w:val="99"/>
    <w:rsid w:val="00340B15"/>
  </w:style>
  <w:style w:type="paragraph" w:styleId="ad">
    <w:name w:val="footer"/>
    <w:basedOn w:val="a"/>
    <w:link w:val="ae"/>
    <w:uiPriority w:val="99"/>
    <w:unhideWhenUsed/>
    <w:rsid w:val="00340B15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0"/>
    <w:link w:val="ad"/>
    <w:uiPriority w:val="99"/>
    <w:rsid w:val="00340B15"/>
  </w:style>
  <w:style w:type="character" w:styleId="af">
    <w:name w:val="annotation reference"/>
    <w:basedOn w:val="a0"/>
    <w:uiPriority w:val="99"/>
    <w:semiHidden/>
    <w:unhideWhenUsed/>
    <w:rsid w:val="0096141F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96141F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96141F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96141F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96141F"/>
    <w:rPr>
      <w:b/>
      <w:bCs/>
      <w:sz w:val="20"/>
      <w:szCs w:val="20"/>
    </w:rPr>
  </w:style>
  <w:style w:type="paragraph" w:styleId="af4">
    <w:name w:val="Balloon Text"/>
    <w:basedOn w:val="a"/>
    <w:link w:val="af5"/>
    <w:uiPriority w:val="99"/>
    <w:semiHidden/>
    <w:unhideWhenUsed/>
    <w:rsid w:val="0096141F"/>
    <w:rPr>
      <w:rFonts w:ascii="Segoe UI" w:hAnsi="Segoe UI" w:cs="Segoe U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96141F"/>
    <w:rPr>
      <w:rFonts w:ascii="Segoe UI" w:hAnsi="Segoe UI" w:cs="Segoe UI"/>
      <w:sz w:val="18"/>
      <w:szCs w:val="18"/>
    </w:rPr>
  </w:style>
  <w:style w:type="paragraph" w:styleId="af6">
    <w:name w:val="Revision"/>
    <w:hidden/>
    <w:uiPriority w:val="99"/>
    <w:semiHidden/>
    <w:rsid w:val="004903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03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78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27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674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9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OMI Megumi</dc:creator>
  <cp:keywords/>
  <dc:description/>
  <cp:lastModifiedBy>SHIOMI Megumi</cp:lastModifiedBy>
  <cp:revision>19</cp:revision>
  <dcterms:created xsi:type="dcterms:W3CDTF">2024-01-19T03:50:00Z</dcterms:created>
  <dcterms:modified xsi:type="dcterms:W3CDTF">2024-01-30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21b8e08cf4cb4aea8fccbb3af1b8d45d</vt:lpwstr>
  </property>
  <property fmtid="{D5CDD505-2E9C-101B-9397-08002B2CF9AE}" pid="3" name="DotEnagoUniqueKey">
    <vt:lpwstr>|0518c0cf7447b90-b5f1-4203-6dfb-a1705987966001-44b6604c</vt:lpwstr>
  </property>
</Properties>
</file>